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5AC90" w14:textId="0D8B92D4" w:rsidR="00930E1F" w:rsidRPr="000E285A" w:rsidRDefault="00930E1F" w:rsidP="00930E1F">
      <w:pPr>
        <w:spacing w:line="480" w:lineRule="auto"/>
        <w:rPr>
          <w:b/>
          <w:bCs/>
        </w:rPr>
      </w:pPr>
      <w:r w:rsidRPr="000E285A">
        <w:rPr>
          <w:b/>
          <w:bCs/>
        </w:rPr>
        <w:t>Appendix 2</w:t>
      </w:r>
      <w:r w:rsidR="005A0BFF">
        <w:rPr>
          <w:b/>
          <w:bCs/>
        </w:rPr>
        <w:t xml:space="preserve">: </w:t>
      </w:r>
      <w:r w:rsidRPr="000E285A">
        <w:rPr>
          <w:b/>
          <w:bCs/>
        </w:rPr>
        <w:t xml:space="preserve">Analysis for systematic bias of </w:t>
      </w:r>
      <w:r>
        <w:rPr>
          <w:b/>
          <w:bCs/>
        </w:rPr>
        <w:t xml:space="preserve">scaling programme participant </w:t>
      </w:r>
      <w:r w:rsidRPr="000E285A">
        <w:rPr>
          <w:b/>
          <w:bCs/>
        </w:rPr>
        <w:t>non-responders</w:t>
      </w:r>
    </w:p>
    <w:p w14:paraId="1289D8D9" w14:textId="212059F2" w:rsidR="00930E1F" w:rsidRPr="000E285A" w:rsidRDefault="00930E1F" w:rsidP="00930E1F">
      <w:pPr>
        <w:pStyle w:val="ListBullet"/>
        <w:numPr>
          <w:ilvl w:val="0"/>
          <w:numId w:val="0"/>
        </w:numPr>
        <w:spacing w:line="480" w:lineRule="auto"/>
      </w:pPr>
      <w:bookmarkStart w:id="0" w:name="_Toc357246749"/>
      <w:r w:rsidRPr="000E285A">
        <w:t xml:space="preserve">Table </w:t>
      </w:r>
      <w:bookmarkEnd w:id="0"/>
      <w:r w:rsidR="005A0BFF">
        <w:t>A</w:t>
      </w:r>
      <w:r>
        <w:t xml:space="preserve">1: </w:t>
      </w:r>
      <w:bookmarkStart w:id="1" w:name="_Toc357246750"/>
      <w:r w:rsidRPr="000E285A">
        <w:t xml:space="preserve">Time 1 outcome measure scores for parents included </w:t>
      </w:r>
      <w:r>
        <w:t xml:space="preserve">and not included </w:t>
      </w:r>
      <w:r w:rsidRPr="000E285A">
        <w:t xml:space="preserve">in analysis </w:t>
      </w:r>
      <w:bookmarkEnd w:id="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5"/>
        <w:gridCol w:w="3017"/>
        <w:gridCol w:w="2630"/>
        <w:gridCol w:w="1418"/>
      </w:tblGrid>
      <w:tr w:rsidR="00930E1F" w:rsidRPr="000E285A" w14:paraId="0839FFBA" w14:textId="77777777" w:rsidTr="00B06B8B">
        <w:tc>
          <w:tcPr>
            <w:tcW w:w="0" w:type="auto"/>
          </w:tcPr>
          <w:p w14:paraId="4D50A9B7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</w:pPr>
            <w:r w:rsidRPr="000E285A">
              <w:t>Time 1</w:t>
            </w:r>
          </w:p>
        </w:tc>
        <w:tc>
          <w:tcPr>
            <w:tcW w:w="0" w:type="auto"/>
          </w:tcPr>
          <w:p w14:paraId="2A8BA3C1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</w:pPr>
            <w:r w:rsidRPr="000E285A">
              <w:t>Mean score parents included in analysis (n)</w:t>
            </w:r>
          </w:p>
        </w:tc>
        <w:tc>
          <w:tcPr>
            <w:tcW w:w="2630" w:type="dxa"/>
          </w:tcPr>
          <w:p w14:paraId="4A15E786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</w:pPr>
            <w:r w:rsidRPr="000E285A">
              <w:t>Mean score parents not included in analysis (n)</w:t>
            </w:r>
          </w:p>
        </w:tc>
        <w:tc>
          <w:tcPr>
            <w:tcW w:w="1418" w:type="dxa"/>
          </w:tcPr>
          <w:p w14:paraId="455FD34D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</w:pPr>
            <w:r w:rsidRPr="000E285A">
              <w:t>Difference</w:t>
            </w:r>
          </w:p>
        </w:tc>
      </w:tr>
      <w:tr w:rsidR="00930E1F" w:rsidRPr="000E285A" w14:paraId="694A0969" w14:textId="77777777" w:rsidTr="00B06B8B">
        <w:tc>
          <w:tcPr>
            <w:tcW w:w="0" w:type="auto"/>
          </w:tcPr>
          <w:p w14:paraId="34143260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</w:pPr>
            <w:r w:rsidRPr="000E285A">
              <w:t>SWEMWBS</w:t>
            </w:r>
          </w:p>
        </w:tc>
        <w:tc>
          <w:tcPr>
            <w:tcW w:w="0" w:type="auto"/>
          </w:tcPr>
          <w:p w14:paraId="05DD625F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  <w:jc w:val="center"/>
            </w:pPr>
            <w:r w:rsidRPr="000E285A">
              <w:t>20.5 (351)</w:t>
            </w:r>
          </w:p>
        </w:tc>
        <w:tc>
          <w:tcPr>
            <w:tcW w:w="2630" w:type="dxa"/>
          </w:tcPr>
          <w:p w14:paraId="191393A8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  <w:jc w:val="center"/>
            </w:pPr>
            <w:r w:rsidRPr="000E285A">
              <w:t>20.8 (287)</w:t>
            </w:r>
          </w:p>
        </w:tc>
        <w:tc>
          <w:tcPr>
            <w:tcW w:w="1418" w:type="dxa"/>
          </w:tcPr>
          <w:p w14:paraId="1F144FE7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  <w:jc w:val="center"/>
            </w:pPr>
            <w:r w:rsidRPr="000E285A">
              <w:t>n.s</w:t>
            </w:r>
          </w:p>
        </w:tc>
      </w:tr>
      <w:tr w:rsidR="00930E1F" w:rsidRPr="000E285A" w14:paraId="4685B564" w14:textId="77777777" w:rsidTr="00B06B8B">
        <w:tc>
          <w:tcPr>
            <w:tcW w:w="0" w:type="auto"/>
          </w:tcPr>
          <w:p w14:paraId="5857FFB2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</w:pPr>
            <w:r w:rsidRPr="000E285A">
              <w:t>MPG</w:t>
            </w:r>
          </w:p>
        </w:tc>
        <w:tc>
          <w:tcPr>
            <w:tcW w:w="0" w:type="auto"/>
          </w:tcPr>
          <w:p w14:paraId="42F947D9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  <w:jc w:val="center"/>
            </w:pPr>
            <w:r w:rsidRPr="000E285A">
              <w:t>36.9 (338)</w:t>
            </w:r>
          </w:p>
        </w:tc>
        <w:tc>
          <w:tcPr>
            <w:tcW w:w="2630" w:type="dxa"/>
          </w:tcPr>
          <w:p w14:paraId="70463728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  <w:jc w:val="center"/>
            </w:pPr>
            <w:r w:rsidRPr="000E285A">
              <w:t>37.3 (265)</w:t>
            </w:r>
          </w:p>
        </w:tc>
        <w:tc>
          <w:tcPr>
            <w:tcW w:w="1418" w:type="dxa"/>
          </w:tcPr>
          <w:p w14:paraId="50BEE5E0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  <w:jc w:val="center"/>
            </w:pPr>
            <w:r w:rsidRPr="000E285A">
              <w:t>n.s</w:t>
            </w:r>
          </w:p>
        </w:tc>
      </w:tr>
      <w:tr w:rsidR="00930E1F" w:rsidRPr="000E285A" w14:paraId="705FC87C" w14:textId="77777777" w:rsidTr="00B06B8B">
        <w:tc>
          <w:tcPr>
            <w:tcW w:w="0" w:type="auto"/>
          </w:tcPr>
          <w:p w14:paraId="128C9034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</w:pPr>
            <w:r w:rsidRPr="000E285A">
              <w:t>CAMC total score</w:t>
            </w:r>
          </w:p>
        </w:tc>
        <w:tc>
          <w:tcPr>
            <w:tcW w:w="0" w:type="auto"/>
          </w:tcPr>
          <w:p w14:paraId="3584CA52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  <w:jc w:val="center"/>
            </w:pPr>
            <w:r w:rsidRPr="000E285A">
              <w:t>63.3 (342)</w:t>
            </w:r>
          </w:p>
        </w:tc>
        <w:tc>
          <w:tcPr>
            <w:tcW w:w="2630" w:type="dxa"/>
          </w:tcPr>
          <w:p w14:paraId="425284CE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  <w:jc w:val="center"/>
            </w:pPr>
            <w:r w:rsidRPr="000E285A">
              <w:t>57.8 (269)</w:t>
            </w:r>
          </w:p>
        </w:tc>
        <w:tc>
          <w:tcPr>
            <w:tcW w:w="1418" w:type="dxa"/>
          </w:tcPr>
          <w:p w14:paraId="72BDA494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  <w:jc w:val="center"/>
            </w:pPr>
            <w:r w:rsidRPr="000E285A">
              <w:t>p=0.03</w:t>
            </w:r>
          </w:p>
        </w:tc>
      </w:tr>
      <w:tr w:rsidR="00930E1F" w:rsidRPr="000E285A" w14:paraId="32536367" w14:textId="77777777" w:rsidTr="00B06B8B">
        <w:tc>
          <w:tcPr>
            <w:tcW w:w="0" w:type="auto"/>
          </w:tcPr>
          <w:p w14:paraId="259B2DAB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</w:pPr>
            <w:r w:rsidRPr="000E285A">
              <w:t>Total Parenting Scale</w:t>
            </w:r>
          </w:p>
        </w:tc>
        <w:tc>
          <w:tcPr>
            <w:tcW w:w="0" w:type="auto"/>
          </w:tcPr>
          <w:p w14:paraId="4D33ACE5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  <w:jc w:val="center"/>
            </w:pPr>
            <w:r w:rsidRPr="000E285A">
              <w:t>3.5 (352)</w:t>
            </w:r>
          </w:p>
        </w:tc>
        <w:tc>
          <w:tcPr>
            <w:tcW w:w="2630" w:type="dxa"/>
          </w:tcPr>
          <w:p w14:paraId="527CBABC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  <w:jc w:val="center"/>
            </w:pPr>
            <w:r w:rsidRPr="000E285A">
              <w:t>3.5 (272)</w:t>
            </w:r>
          </w:p>
        </w:tc>
        <w:tc>
          <w:tcPr>
            <w:tcW w:w="1418" w:type="dxa"/>
          </w:tcPr>
          <w:p w14:paraId="1614AD91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  <w:jc w:val="center"/>
            </w:pPr>
            <w:r w:rsidRPr="000E285A">
              <w:t>n.s</w:t>
            </w:r>
          </w:p>
        </w:tc>
      </w:tr>
    </w:tbl>
    <w:p w14:paraId="44192416" w14:textId="77777777" w:rsidR="00930E1F" w:rsidRPr="000E285A" w:rsidRDefault="00930E1F" w:rsidP="00930E1F">
      <w:pPr>
        <w:pStyle w:val="ListBullet"/>
        <w:numPr>
          <w:ilvl w:val="0"/>
          <w:numId w:val="0"/>
        </w:numPr>
        <w:spacing w:line="480" w:lineRule="auto"/>
        <w:ind w:left="360" w:hanging="360"/>
      </w:pPr>
      <w:r w:rsidRPr="000E285A">
        <w:rPr>
          <w:i/>
          <w:iCs/>
        </w:rPr>
        <w:t xml:space="preserve">Note: </w:t>
      </w:r>
      <w:r w:rsidRPr="000E285A">
        <w:t xml:space="preserve">The sample size fluctuates per measure due to pairwise deletions of missing data. </w:t>
      </w:r>
    </w:p>
    <w:p w14:paraId="138A2647" w14:textId="77777777" w:rsidR="00930E1F" w:rsidRPr="000E285A" w:rsidRDefault="00930E1F" w:rsidP="00930E1F">
      <w:pPr>
        <w:pStyle w:val="ListBullet"/>
        <w:numPr>
          <w:ilvl w:val="0"/>
          <w:numId w:val="0"/>
        </w:numPr>
        <w:spacing w:line="480" w:lineRule="auto"/>
        <w:ind w:left="360" w:hanging="360"/>
      </w:pPr>
    </w:p>
    <w:p w14:paraId="35EB33CE" w14:textId="7D63D63A" w:rsidR="00930E1F" w:rsidRPr="000E285A" w:rsidRDefault="00930E1F" w:rsidP="00930E1F">
      <w:pPr>
        <w:pStyle w:val="ListBullet"/>
        <w:numPr>
          <w:ilvl w:val="0"/>
          <w:numId w:val="0"/>
        </w:numPr>
        <w:spacing w:line="480" w:lineRule="auto"/>
      </w:pPr>
      <w:r w:rsidRPr="000E285A">
        <w:t xml:space="preserve">Table </w:t>
      </w:r>
      <w:r w:rsidR="005A0BFF">
        <w:t>A</w:t>
      </w:r>
      <w:r>
        <w:t xml:space="preserve">2: </w:t>
      </w:r>
      <w:r w:rsidRPr="000E285A">
        <w:t xml:space="preserve">Time 1 demographic data for parents included </w:t>
      </w:r>
      <w:r>
        <w:t xml:space="preserve">and not included </w:t>
      </w:r>
      <w:r w:rsidRPr="000E285A">
        <w:t xml:space="preserve">in the analysi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7"/>
        <w:gridCol w:w="2595"/>
        <w:gridCol w:w="2596"/>
        <w:gridCol w:w="1502"/>
      </w:tblGrid>
      <w:tr w:rsidR="00930E1F" w:rsidRPr="000E285A" w14:paraId="2ED6957A" w14:textId="77777777" w:rsidTr="00B06B8B">
        <w:tc>
          <w:tcPr>
            <w:tcW w:w="0" w:type="auto"/>
          </w:tcPr>
          <w:p w14:paraId="1B2F40A7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</w:pPr>
            <w:r w:rsidRPr="000E285A">
              <w:t>Time 1</w:t>
            </w:r>
          </w:p>
        </w:tc>
        <w:tc>
          <w:tcPr>
            <w:tcW w:w="0" w:type="auto"/>
          </w:tcPr>
          <w:p w14:paraId="7ECFFFD6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</w:pPr>
            <w:r w:rsidRPr="000E285A">
              <w:t>Parents included in analysis (n)</w:t>
            </w:r>
          </w:p>
        </w:tc>
        <w:tc>
          <w:tcPr>
            <w:tcW w:w="2596" w:type="dxa"/>
          </w:tcPr>
          <w:p w14:paraId="0C96A54A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</w:pPr>
            <w:r w:rsidRPr="000E285A">
              <w:t>Parents not included in analysis (n)</w:t>
            </w:r>
          </w:p>
        </w:tc>
        <w:tc>
          <w:tcPr>
            <w:tcW w:w="1502" w:type="dxa"/>
          </w:tcPr>
          <w:p w14:paraId="0A4FB4C5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</w:pPr>
            <w:r w:rsidRPr="000E285A">
              <w:t>Difference</w:t>
            </w:r>
          </w:p>
        </w:tc>
      </w:tr>
      <w:tr w:rsidR="00930E1F" w:rsidRPr="000E285A" w14:paraId="4D83E682" w14:textId="77777777" w:rsidTr="00B06B8B">
        <w:tc>
          <w:tcPr>
            <w:tcW w:w="0" w:type="auto"/>
          </w:tcPr>
          <w:p w14:paraId="79312DBA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</w:pPr>
            <w:r w:rsidRPr="000E285A">
              <w:t>Parent age</w:t>
            </w:r>
          </w:p>
        </w:tc>
        <w:tc>
          <w:tcPr>
            <w:tcW w:w="0" w:type="auto"/>
          </w:tcPr>
          <w:p w14:paraId="6EB4328D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  <w:jc w:val="center"/>
            </w:pPr>
            <w:r w:rsidRPr="000E285A">
              <w:t>34.3 years (385)</w:t>
            </w:r>
          </w:p>
        </w:tc>
        <w:tc>
          <w:tcPr>
            <w:tcW w:w="2596" w:type="dxa"/>
          </w:tcPr>
          <w:p w14:paraId="12044057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  <w:jc w:val="center"/>
            </w:pPr>
            <w:r w:rsidRPr="000E285A">
              <w:t>33.6 years (309)</w:t>
            </w:r>
          </w:p>
        </w:tc>
        <w:tc>
          <w:tcPr>
            <w:tcW w:w="1502" w:type="dxa"/>
          </w:tcPr>
          <w:p w14:paraId="4824F97C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  <w:jc w:val="center"/>
            </w:pPr>
            <w:r w:rsidRPr="000E285A">
              <w:t>n.s</w:t>
            </w:r>
          </w:p>
        </w:tc>
      </w:tr>
      <w:tr w:rsidR="00930E1F" w:rsidRPr="000E285A" w14:paraId="6915C7E1" w14:textId="77777777" w:rsidTr="00B06B8B">
        <w:tc>
          <w:tcPr>
            <w:tcW w:w="0" w:type="auto"/>
          </w:tcPr>
          <w:p w14:paraId="582EE89C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</w:pPr>
            <w:r w:rsidRPr="000E285A">
              <w:t>Child age</w:t>
            </w:r>
          </w:p>
        </w:tc>
        <w:tc>
          <w:tcPr>
            <w:tcW w:w="0" w:type="auto"/>
          </w:tcPr>
          <w:p w14:paraId="1A9E8B48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  <w:jc w:val="center"/>
            </w:pPr>
            <w:r w:rsidRPr="000E285A">
              <w:t>5.0 years (278)</w:t>
            </w:r>
          </w:p>
        </w:tc>
        <w:tc>
          <w:tcPr>
            <w:tcW w:w="2596" w:type="dxa"/>
          </w:tcPr>
          <w:p w14:paraId="4F51FE21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  <w:jc w:val="center"/>
            </w:pPr>
            <w:r w:rsidRPr="000E285A">
              <w:t>4.4 years (232)</w:t>
            </w:r>
          </w:p>
        </w:tc>
        <w:tc>
          <w:tcPr>
            <w:tcW w:w="1502" w:type="dxa"/>
          </w:tcPr>
          <w:p w14:paraId="178F21F1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  <w:jc w:val="center"/>
            </w:pPr>
            <w:r w:rsidRPr="000E285A">
              <w:t>n.s</w:t>
            </w:r>
          </w:p>
        </w:tc>
      </w:tr>
      <w:tr w:rsidR="00930E1F" w:rsidRPr="000E285A" w14:paraId="48DF26E7" w14:textId="77777777" w:rsidTr="00B06B8B">
        <w:tc>
          <w:tcPr>
            <w:tcW w:w="0" w:type="auto"/>
          </w:tcPr>
          <w:p w14:paraId="03A1FED3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</w:pPr>
            <w:r w:rsidRPr="000E285A">
              <w:t>Lone parent status</w:t>
            </w:r>
          </w:p>
        </w:tc>
        <w:tc>
          <w:tcPr>
            <w:tcW w:w="0" w:type="auto"/>
          </w:tcPr>
          <w:p w14:paraId="78B99055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  <w:jc w:val="center"/>
            </w:pPr>
            <w:r w:rsidRPr="000E285A">
              <w:t>37.5% (360)</w:t>
            </w:r>
          </w:p>
        </w:tc>
        <w:tc>
          <w:tcPr>
            <w:tcW w:w="2596" w:type="dxa"/>
          </w:tcPr>
          <w:p w14:paraId="01E3091D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  <w:jc w:val="center"/>
            </w:pPr>
            <w:r w:rsidRPr="000E285A">
              <w:t>36.2% (301)</w:t>
            </w:r>
          </w:p>
        </w:tc>
        <w:tc>
          <w:tcPr>
            <w:tcW w:w="1502" w:type="dxa"/>
          </w:tcPr>
          <w:p w14:paraId="7DE1574D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  <w:jc w:val="center"/>
            </w:pPr>
            <w:r w:rsidRPr="000E285A">
              <w:t>n.s</w:t>
            </w:r>
          </w:p>
        </w:tc>
      </w:tr>
      <w:tr w:rsidR="00930E1F" w:rsidRPr="000E285A" w14:paraId="5F878C29" w14:textId="77777777" w:rsidTr="00B06B8B">
        <w:tc>
          <w:tcPr>
            <w:tcW w:w="0" w:type="auto"/>
          </w:tcPr>
          <w:p w14:paraId="33E43520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</w:pPr>
            <w:r w:rsidRPr="000E285A">
              <w:t>White British</w:t>
            </w:r>
          </w:p>
        </w:tc>
        <w:tc>
          <w:tcPr>
            <w:tcW w:w="0" w:type="auto"/>
          </w:tcPr>
          <w:p w14:paraId="54D6D1DC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  <w:jc w:val="center"/>
            </w:pPr>
            <w:r w:rsidRPr="000E285A">
              <w:t>71.7% (361)</w:t>
            </w:r>
          </w:p>
        </w:tc>
        <w:tc>
          <w:tcPr>
            <w:tcW w:w="2596" w:type="dxa"/>
          </w:tcPr>
          <w:p w14:paraId="503DB877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  <w:jc w:val="center"/>
            </w:pPr>
            <w:r w:rsidRPr="000E285A">
              <w:t>63.3% (305)</w:t>
            </w:r>
          </w:p>
        </w:tc>
        <w:tc>
          <w:tcPr>
            <w:tcW w:w="1502" w:type="dxa"/>
          </w:tcPr>
          <w:p w14:paraId="6ADA9B5F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  <w:jc w:val="center"/>
            </w:pPr>
            <w:r w:rsidRPr="000E285A">
              <w:t>p=0.02</w:t>
            </w:r>
          </w:p>
        </w:tc>
      </w:tr>
      <w:tr w:rsidR="00930E1F" w:rsidRPr="000E285A" w14:paraId="7EDB1A3A" w14:textId="77777777" w:rsidTr="00B06B8B">
        <w:tc>
          <w:tcPr>
            <w:tcW w:w="0" w:type="auto"/>
          </w:tcPr>
          <w:p w14:paraId="6E18FC73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</w:pPr>
            <w:r w:rsidRPr="000E285A">
              <w:t>Left school before age 16</w:t>
            </w:r>
          </w:p>
        </w:tc>
        <w:tc>
          <w:tcPr>
            <w:tcW w:w="0" w:type="auto"/>
          </w:tcPr>
          <w:p w14:paraId="4F99B5C5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  <w:jc w:val="center"/>
            </w:pPr>
            <w:r w:rsidRPr="000E285A">
              <w:t>25.4% (354)</w:t>
            </w:r>
          </w:p>
        </w:tc>
        <w:tc>
          <w:tcPr>
            <w:tcW w:w="2596" w:type="dxa"/>
          </w:tcPr>
          <w:p w14:paraId="56DF3948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  <w:jc w:val="center"/>
            </w:pPr>
            <w:r w:rsidRPr="000E285A">
              <w:t>25.6% (298)</w:t>
            </w:r>
          </w:p>
        </w:tc>
        <w:tc>
          <w:tcPr>
            <w:tcW w:w="1502" w:type="dxa"/>
          </w:tcPr>
          <w:p w14:paraId="4CA55C84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  <w:jc w:val="center"/>
            </w:pPr>
            <w:r w:rsidRPr="000E285A">
              <w:t>n.s</w:t>
            </w:r>
          </w:p>
        </w:tc>
      </w:tr>
      <w:tr w:rsidR="00930E1F" w:rsidRPr="000E285A" w14:paraId="0997F03A" w14:textId="77777777" w:rsidTr="00B06B8B">
        <w:tc>
          <w:tcPr>
            <w:tcW w:w="0" w:type="auto"/>
          </w:tcPr>
          <w:p w14:paraId="368A20F3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</w:pPr>
            <w:r w:rsidRPr="000E285A">
              <w:t>Unemployed</w:t>
            </w:r>
          </w:p>
        </w:tc>
        <w:tc>
          <w:tcPr>
            <w:tcW w:w="0" w:type="auto"/>
          </w:tcPr>
          <w:p w14:paraId="6C1EEA1C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  <w:jc w:val="center"/>
            </w:pPr>
            <w:r w:rsidRPr="000E285A">
              <w:t>21.0% (357)</w:t>
            </w:r>
          </w:p>
        </w:tc>
        <w:tc>
          <w:tcPr>
            <w:tcW w:w="2596" w:type="dxa"/>
          </w:tcPr>
          <w:p w14:paraId="79081A39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  <w:jc w:val="center"/>
            </w:pPr>
            <w:r w:rsidRPr="000E285A">
              <w:t>21.9% (302)</w:t>
            </w:r>
          </w:p>
        </w:tc>
        <w:tc>
          <w:tcPr>
            <w:tcW w:w="1502" w:type="dxa"/>
          </w:tcPr>
          <w:p w14:paraId="46E2E5D5" w14:textId="77777777" w:rsidR="00930E1F" w:rsidRPr="000E285A" w:rsidRDefault="00930E1F" w:rsidP="00B06B8B">
            <w:pPr>
              <w:pStyle w:val="ListBullet"/>
              <w:numPr>
                <w:ilvl w:val="0"/>
                <w:numId w:val="0"/>
              </w:numPr>
              <w:spacing w:line="480" w:lineRule="auto"/>
              <w:jc w:val="center"/>
            </w:pPr>
            <w:r w:rsidRPr="000E285A">
              <w:t>n.s</w:t>
            </w:r>
          </w:p>
        </w:tc>
      </w:tr>
    </w:tbl>
    <w:p w14:paraId="24E79E5D" w14:textId="77777777" w:rsidR="00930E1F" w:rsidRPr="000E285A" w:rsidRDefault="00930E1F" w:rsidP="00930E1F">
      <w:pPr>
        <w:pStyle w:val="ListBullet"/>
        <w:numPr>
          <w:ilvl w:val="0"/>
          <w:numId w:val="0"/>
        </w:numPr>
        <w:spacing w:line="480" w:lineRule="auto"/>
        <w:ind w:left="360" w:hanging="360"/>
      </w:pPr>
      <w:r w:rsidRPr="000E285A">
        <w:rPr>
          <w:i/>
          <w:iCs/>
        </w:rPr>
        <w:t xml:space="preserve">Note: </w:t>
      </w:r>
      <w:r w:rsidRPr="000E285A">
        <w:t xml:space="preserve">The sample size fluctuates per measure due to pairwise deletions of missing data. </w:t>
      </w:r>
    </w:p>
    <w:p w14:paraId="64B31F96" w14:textId="77777777" w:rsidR="00930E1F" w:rsidRPr="000E285A" w:rsidRDefault="00930E1F" w:rsidP="00930E1F">
      <w:pPr>
        <w:pStyle w:val="ListBullet"/>
        <w:numPr>
          <w:ilvl w:val="0"/>
          <w:numId w:val="0"/>
        </w:numPr>
        <w:spacing w:line="480" w:lineRule="auto"/>
        <w:ind w:left="360" w:hanging="360"/>
      </w:pPr>
    </w:p>
    <w:p w14:paraId="46CFBA79" w14:textId="77777777" w:rsidR="00930E1F" w:rsidRPr="000E285A" w:rsidRDefault="00930E1F" w:rsidP="00930E1F">
      <w:pPr>
        <w:pStyle w:val="ListBullet"/>
        <w:numPr>
          <w:ilvl w:val="0"/>
          <w:numId w:val="0"/>
        </w:numPr>
        <w:spacing w:line="480" w:lineRule="auto"/>
        <w:ind w:left="360" w:hanging="360"/>
      </w:pPr>
    </w:p>
    <w:p w14:paraId="2A318CE6" w14:textId="77777777" w:rsidR="00930E1F" w:rsidRDefault="00930E1F" w:rsidP="00930E1F"/>
    <w:p w14:paraId="6B15AEF8" w14:textId="77777777" w:rsidR="00990CD9" w:rsidRPr="00930E1F" w:rsidRDefault="00157744" w:rsidP="00930E1F"/>
    <w:sectPr w:rsidR="00990CD9" w:rsidRPr="00930E1F" w:rsidSect="00BF1CCC">
      <w:footerReference w:type="even" r:id="rId7"/>
      <w:footerReference w:type="default" r:id="rId8"/>
      <w:pgSz w:w="11900" w:h="16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6BC430" w14:textId="77777777" w:rsidR="00157744" w:rsidRDefault="00157744">
      <w:r>
        <w:separator/>
      </w:r>
    </w:p>
  </w:endnote>
  <w:endnote w:type="continuationSeparator" w:id="0">
    <w:p w14:paraId="01810471" w14:textId="77777777" w:rsidR="00157744" w:rsidRDefault="001577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120309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F71E55" w14:textId="77777777" w:rsidR="00C16C38" w:rsidRDefault="00930E1F" w:rsidP="000152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853875C" w14:textId="77777777" w:rsidR="00C16C38" w:rsidRDefault="00157744" w:rsidP="000152D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159563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CC0DD0" w14:textId="77777777" w:rsidR="002F3DD1" w:rsidRDefault="00930E1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3AE7FD" w14:textId="77777777" w:rsidR="00C16C38" w:rsidRDefault="00157744" w:rsidP="000152D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18588" w14:textId="77777777" w:rsidR="00157744" w:rsidRDefault="00157744">
      <w:r>
        <w:separator/>
      </w:r>
    </w:p>
  </w:footnote>
  <w:footnote w:type="continuationSeparator" w:id="0">
    <w:p w14:paraId="5FDE8F71" w14:textId="77777777" w:rsidR="00157744" w:rsidRDefault="001577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DDF82CA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E1F"/>
    <w:rsid w:val="00125003"/>
    <w:rsid w:val="00157744"/>
    <w:rsid w:val="005A0BFF"/>
    <w:rsid w:val="00705D9C"/>
    <w:rsid w:val="008F785D"/>
    <w:rsid w:val="00930E1F"/>
    <w:rsid w:val="0098030A"/>
    <w:rsid w:val="00DC05FB"/>
    <w:rsid w:val="00DE3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5CFD0"/>
  <w15:chartTrackingRefBased/>
  <w15:docId w15:val="{021B8007-7042-4366-A87B-BCB4D1ECC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E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unhideWhenUsed/>
    <w:rsid w:val="00930E1F"/>
    <w:pPr>
      <w:numPr>
        <w:numId w:val="1"/>
      </w:numPr>
      <w:contextualSpacing/>
    </w:pPr>
  </w:style>
  <w:style w:type="paragraph" w:styleId="Footer">
    <w:name w:val="footer"/>
    <w:basedOn w:val="Normal"/>
    <w:link w:val="FooterChar"/>
    <w:uiPriority w:val="99"/>
    <w:unhideWhenUsed/>
    <w:rsid w:val="00930E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0E1F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30E1F"/>
  </w:style>
  <w:style w:type="character" w:styleId="LineNumber">
    <w:name w:val="line number"/>
    <w:basedOn w:val="DefaultParagraphFont"/>
    <w:uiPriority w:val="99"/>
    <w:semiHidden/>
    <w:unhideWhenUsed/>
    <w:rsid w:val="00930E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1</Words>
  <Characters>927</Characters>
  <Application>Microsoft Office Word</Application>
  <DocSecurity>0</DocSecurity>
  <Lines>24</Lines>
  <Paragraphs>28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, Crispin</dc:creator>
  <cp:keywords/>
  <dc:description/>
  <cp:lastModifiedBy>Day, Crispin</cp:lastModifiedBy>
  <cp:revision>2</cp:revision>
  <dcterms:created xsi:type="dcterms:W3CDTF">2022-01-24T13:45:00Z</dcterms:created>
  <dcterms:modified xsi:type="dcterms:W3CDTF">2022-04-21T12:08:00Z</dcterms:modified>
</cp:coreProperties>
</file>